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F6440" w14:textId="03F4CC59" w:rsidR="00A57402" w:rsidRPr="00C80D20" w:rsidRDefault="00C80D20" w:rsidP="00A57402">
      <w:pPr>
        <w:rPr>
          <w:rFonts w:ascii="Times New Roman" w:hAnsi="Times New Roman" w:cs="Times New Roman"/>
          <w:b/>
          <w:bCs/>
        </w:rPr>
      </w:pPr>
      <w:r w:rsidRPr="00C80D20">
        <w:rPr>
          <w:rFonts w:ascii="Times New Roman" w:hAnsi="Times New Roman" w:cs="Times New Roman"/>
          <w:b/>
          <w:bCs/>
        </w:rPr>
        <w:t xml:space="preserve">Supplementary </w:t>
      </w:r>
      <w:r w:rsidR="00A57402" w:rsidRPr="00C80D20">
        <w:rPr>
          <w:rFonts w:ascii="Times New Roman" w:hAnsi="Times New Roman" w:cs="Times New Roman"/>
          <w:b/>
          <w:bCs/>
        </w:rPr>
        <w:t xml:space="preserve">Table </w:t>
      </w:r>
      <w:r w:rsidRPr="00C80D20">
        <w:rPr>
          <w:rFonts w:ascii="Times New Roman" w:hAnsi="Times New Roman" w:cs="Times New Roman"/>
          <w:b/>
          <w:bCs/>
        </w:rPr>
        <w:t>4</w:t>
      </w:r>
      <w:r w:rsidR="00A57402" w:rsidRPr="00C80D20">
        <w:rPr>
          <w:rFonts w:ascii="Times New Roman" w:hAnsi="Times New Roman" w:cs="Times New Roman"/>
          <w:b/>
          <w:bCs/>
        </w:rPr>
        <w:t xml:space="preserve">. Sensitivity analysis of ischemic stroke and </w:t>
      </w:r>
      <w:r w:rsidR="00A57402" w:rsidRPr="00C80D20">
        <w:rPr>
          <w:rFonts w:ascii="Times New Roman" w:hAnsi="Times New Roman" w:cs="Times New Roman" w:hint="eastAsia"/>
          <w:b/>
          <w:bCs/>
        </w:rPr>
        <w:t>selenium</w:t>
      </w:r>
      <w:r w:rsidR="00A57402" w:rsidRPr="00C80D20">
        <w:rPr>
          <w:rFonts w:ascii="Times New Roman" w:hAnsi="Times New Roman" w:cs="Times New Roman"/>
          <w:b/>
          <w:bCs/>
        </w:rPr>
        <w:t xml:space="preserve"> levels.</w:t>
      </w:r>
    </w:p>
    <w:tbl>
      <w:tblPr>
        <w:tblW w:w="7651" w:type="dxa"/>
        <w:tblLook w:val="04A0" w:firstRow="1" w:lastRow="0" w:firstColumn="1" w:lastColumn="0" w:noHBand="0" w:noVBand="1"/>
      </w:tblPr>
      <w:tblGrid>
        <w:gridCol w:w="1697"/>
        <w:gridCol w:w="1559"/>
        <w:gridCol w:w="1134"/>
        <w:gridCol w:w="426"/>
        <w:gridCol w:w="1417"/>
        <w:gridCol w:w="1418"/>
      </w:tblGrid>
      <w:tr w:rsidR="00A57402" w:rsidRPr="0026682D" w14:paraId="2DC0C12E" w14:textId="77777777" w:rsidTr="00BD0897">
        <w:trPr>
          <w:trHeight w:val="280"/>
        </w:trPr>
        <w:tc>
          <w:tcPr>
            <w:tcW w:w="16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65E442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9F4E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iotropy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AD63951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CB4A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 w:rsidR="00A57402" w:rsidRPr="0026682D" w14:paraId="5FBD11AA" w14:textId="77777777" w:rsidTr="00BD0897">
        <w:trPr>
          <w:trHeight w:val="280"/>
        </w:trPr>
        <w:tc>
          <w:tcPr>
            <w:tcW w:w="16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BFDFBF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7AA8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3175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55B38B6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647B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654C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4460F" w:rsidRPr="0026682D" w14:paraId="706173DA" w14:textId="77777777" w:rsidTr="001D6D11">
        <w:trPr>
          <w:trHeight w:val="280"/>
        </w:trPr>
        <w:tc>
          <w:tcPr>
            <w:tcW w:w="765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41CCFA" w14:textId="310E3D4A" w:rsidR="0014460F" w:rsidRPr="0026682D" w:rsidRDefault="0014460F" w:rsidP="001446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s</w:t>
            </w:r>
          </w:p>
        </w:tc>
      </w:tr>
      <w:tr w:rsidR="00A57402" w:rsidRPr="0026682D" w14:paraId="3EA39CB3" w14:textId="77777777" w:rsidTr="00BD0897">
        <w:trPr>
          <w:trHeight w:val="28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5A654A6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all cau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A5838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26682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7361B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D139AE0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2960E2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76B251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2</w:t>
            </w:r>
          </w:p>
        </w:tc>
      </w:tr>
      <w:tr w:rsidR="00A57402" w:rsidRPr="0026682D" w14:paraId="2C58A3D4" w14:textId="77777777" w:rsidTr="00BD0897">
        <w:trPr>
          <w:trHeight w:val="280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5BF5F9D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C3C2AF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07357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6" w:type="dxa"/>
            <w:vAlign w:val="center"/>
          </w:tcPr>
          <w:p w14:paraId="60259A2F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98E527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87</w:t>
            </w:r>
            <w:r w:rsidRPr="00A5740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0D9BC81C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A57402" w:rsidRPr="0026682D" w14:paraId="0409F744" w14:textId="77777777" w:rsidTr="00BD0897">
        <w:trPr>
          <w:trHeight w:val="280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1C4B2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3C1D8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668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06BDD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756C272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E5BFE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CBEB2E" w14:textId="77777777" w:rsidR="00A57402" w:rsidRPr="0026682D" w:rsidRDefault="00A57402" w:rsidP="00BD08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668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2</w:t>
            </w:r>
          </w:p>
        </w:tc>
      </w:tr>
    </w:tbl>
    <w:p w14:paraId="0D5F9DFC" w14:textId="77777777" w:rsidR="00A57402" w:rsidRPr="0026682D" w:rsidRDefault="00A57402" w:rsidP="00A57402">
      <w:pPr>
        <w:rPr>
          <w:rFonts w:ascii="Times New Roman" w:hAnsi="Times New Roman" w:cs="Times New Roman"/>
        </w:rPr>
      </w:pPr>
      <w:r w:rsidRPr="0026682D">
        <w:rPr>
          <w:rFonts w:ascii="Times New Roman" w:hAnsi="Times New Roman" w:cs="Times New Roman"/>
        </w:rPr>
        <w:t>IS: ischemic stroke; L</w:t>
      </w:r>
      <w:r>
        <w:rPr>
          <w:rFonts w:ascii="Times New Roman" w:hAnsi="Times New Roman" w:cs="Times New Roman"/>
        </w:rPr>
        <w:t>VS</w:t>
      </w:r>
      <w:r w:rsidRPr="0026682D">
        <w:rPr>
          <w:rFonts w:ascii="Times New Roman" w:hAnsi="Times New Roman" w:cs="Times New Roman"/>
        </w:rPr>
        <w:t xml:space="preserve">: large </w:t>
      </w:r>
      <w:r>
        <w:rPr>
          <w:rFonts w:ascii="Times New Roman" w:hAnsi="Times New Roman" w:cs="Times New Roman"/>
        </w:rPr>
        <w:t>vessel</w:t>
      </w:r>
      <w:r w:rsidRPr="0026682D">
        <w:rPr>
          <w:rFonts w:ascii="Times New Roman" w:hAnsi="Times New Roman" w:cs="Times New Roman"/>
        </w:rPr>
        <w:t xml:space="preserve"> atherosclerosis</w:t>
      </w:r>
      <w:r>
        <w:rPr>
          <w:rFonts w:ascii="Times New Roman" w:hAnsi="Times New Roman" w:cs="Times New Roman"/>
        </w:rPr>
        <w:t xml:space="preserve"> stroke</w:t>
      </w:r>
      <w:r w:rsidRPr="0026682D">
        <w:rPr>
          <w:rFonts w:ascii="Times New Roman" w:hAnsi="Times New Roman" w:cs="Times New Roman"/>
        </w:rPr>
        <w:t>; CE: cardio-emboli</w:t>
      </w:r>
      <w:r>
        <w:rPr>
          <w:rFonts w:ascii="Times New Roman" w:hAnsi="Times New Roman" w:cs="Times New Roman"/>
        </w:rPr>
        <w:t>c stroke.</w:t>
      </w:r>
    </w:p>
    <w:p w14:paraId="283C7B74" w14:textId="77777777" w:rsidR="00A57402" w:rsidRPr="0026682D" w:rsidRDefault="00A57402" w:rsidP="00A57402">
      <w:pPr>
        <w:widowControl/>
        <w:jc w:val="left"/>
      </w:pPr>
      <w:r w:rsidRPr="00FF4665">
        <w:rPr>
          <w:rFonts w:ascii="Times New Roman" w:hAnsi="Times New Roman" w:cs="Times New Roman"/>
          <w:vertAlign w:val="superscript"/>
        </w:rPr>
        <w:t>*</w:t>
      </w:r>
      <w:r w:rsidRPr="00FF466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by inverse variance weighted method.</w:t>
      </w:r>
    </w:p>
    <w:p w14:paraId="1D062A43" w14:textId="77777777" w:rsidR="00375709" w:rsidRPr="00A57402" w:rsidRDefault="00375709"/>
    <w:sectPr w:rsidR="00375709" w:rsidRPr="00A57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4B313" w14:textId="77777777" w:rsidR="001816F1" w:rsidRDefault="001816F1" w:rsidP="00A57402">
      <w:r>
        <w:separator/>
      </w:r>
    </w:p>
  </w:endnote>
  <w:endnote w:type="continuationSeparator" w:id="0">
    <w:p w14:paraId="74E5D7DC" w14:textId="77777777" w:rsidR="001816F1" w:rsidRDefault="001816F1" w:rsidP="00A57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EC665" w14:textId="77777777" w:rsidR="001816F1" w:rsidRDefault="001816F1" w:rsidP="00A57402">
      <w:r>
        <w:separator/>
      </w:r>
    </w:p>
  </w:footnote>
  <w:footnote w:type="continuationSeparator" w:id="0">
    <w:p w14:paraId="21205D7D" w14:textId="77777777" w:rsidR="001816F1" w:rsidRDefault="001816F1" w:rsidP="00A57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1M7EwNjGwMDI2tDBT0lEKTi0uzszPAykwqgUAN/2HQCwAAAA="/>
  </w:docVars>
  <w:rsids>
    <w:rsidRoot w:val="008F0152"/>
    <w:rsid w:val="0014460F"/>
    <w:rsid w:val="001816F1"/>
    <w:rsid w:val="00284658"/>
    <w:rsid w:val="00375709"/>
    <w:rsid w:val="003F558D"/>
    <w:rsid w:val="008F0152"/>
    <w:rsid w:val="00A57402"/>
    <w:rsid w:val="00C80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C1490"/>
  <w15:chartTrackingRefBased/>
  <w15:docId w15:val="{8E11FCB5-BE38-4FCE-8D6F-7A1CC7B2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4</cp:revision>
  <dcterms:created xsi:type="dcterms:W3CDTF">2021-07-26T04:35:00Z</dcterms:created>
  <dcterms:modified xsi:type="dcterms:W3CDTF">2022-01-16T08:59:00Z</dcterms:modified>
</cp:coreProperties>
</file>